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23E750" w14:textId="77777777" w:rsidR="00925ACF" w:rsidRPr="008E7311" w:rsidRDefault="00EC54AE" w:rsidP="00925ACF">
      <w:p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D4FA6">
        <w:rPr>
          <w:rFonts w:ascii="Times New Roman" w:hAnsi="Times New Roman" w:cs="Times New Roman"/>
          <w:sz w:val="24"/>
          <w:szCs w:val="24"/>
        </w:rPr>
        <w:t xml:space="preserve">Table and table Caption </w:t>
      </w:r>
    </w:p>
    <w:tbl>
      <w:tblPr>
        <w:tblStyle w:val="TableGridLight1"/>
        <w:tblW w:w="0" w:type="auto"/>
        <w:jc w:val="center"/>
        <w:tblLook w:val="04A0" w:firstRow="1" w:lastRow="0" w:firstColumn="1" w:lastColumn="0" w:noHBand="0" w:noVBand="1"/>
      </w:tblPr>
      <w:tblGrid>
        <w:gridCol w:w="3452"/>
        <w:gridCol w:w="5564"/>
      </w:tblGrid>
      <w:tr w:rsidR="00925ACF" w:rsidRPr="008E7311" w14:paraId="26309A1A" w14:textId="77777777" w:rsidTr="008F45AD">
        <w:trPr>
          <w:jc w:val="center"/>
        </w:trPr>
        <w:tc>
          <w:tcPr>
            <w:tcW w:w="3595" w:type="dxa"/>
          </w:tcPr>
          <w:p w14:paraId="436DDD53" w14:textId="77777777" w:rsidR="00925ACF" w:rsidRPr="008E7311" w:rsidRDefault="00925ACF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>Optimum Conditions</w:t>
            </w:r>
          </w:p>
        </w:tc>
        <w:tc>
          <w:tcPr>
            <w:tcW w:w="5816" w:type="dxa"/>
          </w:tcPr>
          <w:p w14:paraId="68D09D54" w14:textId="77777777" w:rsidR="00925ACF" w:rsidRPr="008E7311" w:rsidRDefault="00925ACF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</w:tr>
      <w:tr w:rsidR="00925ACF" w:rsidRPr="008E7311" w14:paraId="5F349AFC" w14:textId="77777777" w:rsidTr="008F45AD">
        <w:trPr>
          <w:jc w:val="center"/>
        </w:trPr>
        <w:tc>
          <w:tcPr>
            <w:tcW w:w="3595" w:type="dxa"/>
          </w:tcPr>
          <w:p w14:paraId="31949137" w14:textId="77777777" w:rsidR="00925ACF" w:rsidRPr="008E7311" w:rsidRDefault="00925ACF" w:rsidP="008F45AD">
            <w:pPr>
              <w:pStyle w:val="NormalWeb"/>
              <w:tabs>
                <w:tab w:val="left" w:pos="0"/>
                <w:tab w:val="left" w:pos="142"/>
              </w:tabs>
              <w:spacing w:before="0" w:beforeAutospacing="0" w:after="0" w:afterAutospacing="0"/>
              <w:rPr>
                <w:b/>
              </w:rPr>
            </w:pPr>
            <w:r w:rsidRPr="008E7311">
              <w:rPr>
                <w:rFonts w:eastAsia="Yu Gothic"/>
                <w:kern w:val="24"/>
              </w:rPr>
              <w:t xml:space="preserve">Plasma power     </w:t>
            </w:r>
          </w:p>
        </w:tc>
        <w:tc>
          <w:tcPr>
            <w:tcW w:w="5816" w:type="dxa"/>
          </w:tcPr>
          <w:p w14:paraId="2B93C68B" w14:textId="77777777" w:rsidR="00925ACF" w:rsidRPr="008E7311" w:rsidRDefault="00925ACF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>1350- 1500 Watts</w:t>
            </w:r>
          </w:p>
        </w:tc>
      </w:tr>
      <w:tr w:rsidR="00925ACF" w:rsidRPr="008E7311" w14:paraId="73DBD5A1" w14:textId="77777777" w:rsidTr="008F45AD">
        <w:trPr>
          <w:jc w:val="center"/>
        </w:trPr>
        <w:tc>
          <w:tcPr>
            <w:tcW w:w="3595" w:type="dxa"/>
          </w:tcPr>
          <w:p w14:paraId="002AA33F" w14:textId="77777777" w:rsidR="00925ACF" w:rsidRPr="008E7311" w:rsidRDefault="00925ACF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E7311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Gas flow</w:t>
            </w:r>
          </w:p>
        </w:tc>
        <w:tc>
          <w:tcPr>
            <w:tcW w:w="5816" w:type="dxa"/>
          </w:tcPr>
          <w:p w14:paraId="7EC5585D" w14:textId="77777777" w:rsidR="00925ACF" w:rsidRPr="008E7311" w:rsidRDefault="00925ACF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2(Nebulizer)/0.8 Auxiliary (Liters/Minutes) </w:t>
            </w:r>
          </w:p>
        </w:tc>
      </w:tr>
      <w:tr w:rsidR="00925ACF" w:rsidRPr="008E7311" w14:paraId="0506F4BF" w14:textId="77777777" w:rsidTr="008F45AD">
        <w:trPr>
          <w:jc w:val="center"/>
        </w:trPr>
        <w:tc>
          <w:tcPr>
            <w:tcW w:w="3595" w:type="dxa"/>
          </w:tcPr>
          <w:p w14:paraId="539F74A7" w14:textId="77777777" w:rsidR="00925ACF" w:rsidRPr="008E7311" w:rsidRDefault="00925ACF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E7311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Coolant</w:t>
            </w:r>
          </w:p>
        </w:tc>
        <w:tc>
          <w:tcPr>
            <w:tcW w:w="5816" w:type="dxa"/>
          </w:tcPr>
          <w:p w14:paraId="274B0B8D" w14:textId="77777777" w:rsidR="00925ACF" w:rsidRPr="008E7311" w:rsidRDefault="00925ACF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8E7311">
              <w:rPr>
                <w:rFonts w:ascii="Times New Roman" w:eastAsia="Yu Gothic" w:hAnsi="Times New Roman" w:cs="Times New Roman"/>
                <w:bCs/>
                <w:color w:val="000000"/>
                <w:kern w:val="24"/>
                <w:sz w:val="24"/>
                <w:szCs w:val="24"/>
              </w:rPr>
              <w:t>15 º C (55 º F)</w:t>
            </w:r>
          </w:p>
        </w:tc>
      </w:tr>
      <w:tr w:rsidR="00925ACF" w:rsidRPr="008E7311" w14:paraId="53B25FAA" w14:textId="77777777" w:rsidTr="008F45AD">
        <w:trPr>
          <w:jc w:val="center"/>
        </w:trPr>
        <w:tc>
          <w:tcPr>
            <w:tcW w:w="3595" w:type="dxa"/>
          </w:tcPr>
          <w:p w14:paraId="76E7F2AA" w14:textId="77777777" w:rsidR="00925ACF" w:rsidRPr="008E7311" w:rsidRDefault="00925ACF" w:rsidP="008F45AD">
            <w:pPr>
              <w:pStyle w:val="NormalWeb"/>
              <w:tabs>
                <w:tab w:val="left" w:pos="0"/>
                <w:tab w:val="left" w:pos="142"/>
              </w:tabs>
              <w:spacing w:before="0" w:beforeAutospacing="0" w:after="0" w:afterAutospacing="0"/>
              <w:rPr>
                <w:b/>
              </w:rPr>
            </w:pPr>
            <w:r w:rsidRPr="008E7311">
              <w:rPr>
                <w:rFonts w:eastAsia="Yu Gothic"/>
                <w:kern w:val="24"/>
              </w:rPr>
              <w:t>Nebulizer type</w:t>
            </w:r>
          </w:p>
        </w:tc>
        <w:tc>
          <w:tcPr>
            <w:tcW w:w="5816" w:type="dxa"/>
          </w:tcPr>
          <w:p w14:paraId="3B555533" w14:textId="77777777" w:rsidR="00925ACF" w:rsidRPr="008E7311" w:rsidRDefault="00925ACF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>Cross flow</w:t>
            </w:r>
          </w:p>
        </w:tc>
      </w:tr>
      <w:tr w:rsidR="00925ACF" w:rsidRPr="008E7311" w14:paraId="62D5C952" w14:textId="77777777" w:rsidTr="008F45AD">
        <w:trPr>
          <w:jc w:val="center"/>
        </w:trPr>
        <w:tc>
          <w:tcPr>
            <w:tcW w:w="3595" w:type="dxa"/>
          </w:tcPr>
          <w:p w14:paraId="7D0CEA4D" w14:textId="77777777" w:rsidR="00925ACF" w:rsidRPr="008E7311" w:rsidRDefault="00925ACF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E7311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Nebulizer flow rate</w:t>
            </w:r>
          </w:p>
        </w:tc>
        <w:tc>
          <w:tcPr>
            <w:tcW w:w="5816" w:type="dxa"/>
          </w:tcPr>
          <w:p w14:paraId="73857B3D" w14:textId="77777777" w:rsidR="00925ACF" w:rsidRPr="008E7311" w:rsidRDefault="00925ACF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2 – 0.8 (Liters/Minutes) </w:t>
            </w:r>
          </w:p>
        </w:tc>
      </w:tr>
      <w:tr w:rsidR="00925ACF" w:rsidRPr="008E7311" w14:paraId="17767324" w14:textId="77777777" w:rsidTr="008F45AD">
        <w:trPr>
          <w:jc w:val="center"/>
        </w:trPr>
        <w:tc>
          <w:tcPr>
            <w:tcW w:w="3595" w:type="dxa"/>
          </w:tcPr>
          <w:p w14:paraId="3E9939DD" w14:textId="77777777" w:rsidR="00925ACF" w:rsidRPr="008E7311" w:rsidRDefault="00925ACF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E7311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Pump Speed</w:t>
            </w:r>
          </w:p>
        </w:tc>
        <w:tc>
          <w:tcPr>
            <w:tcW w:w="5816" w:type="dxa"/>
          </w:tcPr>
          <w:p w14:paraId="174D9C6B" w14:textId="77777777" w:rsidR="00925ACF" w:rsidRPr="008E7311" w:rsidRDefault="00925ACF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8E7311">
              <w:rPr>
                <w:rFonts w:ascii="Times New Roman" w:eastAsia="Yu Gothic" w:hAnsi="Times New Roman" w:cs="Times New Roman"/>
                <w:bCs/>
                <w:color w:val="000000"/>
                <w:kern w:val="24"/>
                <w:sz w:val="24"/>
                <w:szCs w:val="24"/>
              </w:rPr>
              <w:t>6.2 RPM</w:t>
            </w:r>
          </w:p>
        </w:tc>
      </w:tr>
      <w:tr w:rsidR="00925ACF" w:rsidRPr="008E7311" w14:paraId="554AEA89" w14:textId="77777777" w:rsidTr="008F45AD">
        <w:trPr>
          <w:jc w:val="center"/>
        </w:trPr>
        <w:tc>
          <w:tcPr>
            <w:tcW w:w="3595" w:type="dxa"/>
          </w:tcPr>
          <w:p w14:paraId="362BDD62" w14:textId="77777777" w:rsidR="00925ACF" w:rsidRPr="008E7311" w:rsidRDefault="00925ACF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E7311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Stabilization Time</w:t>
            </w:r>
          </w:p>
        </w:tc>
        <w:tc>
          <w:tcPr>
            <w:tcW w:w="5816" w:type="dxa"/>
          </w:tcPr>
          <w:p w14:paraId="4BD8C002" w14:textId="77777777" w:rsidR="00925ACF" w:rsidRPr="008E7311" w:rsidRDefault="00925ACF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>60 Seconds</w:t>
            </w:r>
          </w:p>
        </w:tc>
      </w:tr>
      <w:tr w:rsidR="00925ACF" w:rsidRPr="008E7311" w14:paraId="09149F2F" w14:textId="77777777" w:rsidTr="008F45AD">
        <w:trPr>
          <w:jc w:val="center"/>
        </w:trPr>
        <w:tc>
          <w:tcPr>
            <w:tcW w:w="3595" w:type="dxa"/>
          </w:tcPr>
          <w:p w14:paraId="3614737F" w14:textId="77777777" w:rsidR="00925ACF" w:rsidRPr="008E7311" w:rsidRDefault="00925ACF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E7311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No. of probes for each Measuring</w:t>
            </w:r>
          </w:p>
        </w:tc>
        <w:tc>
          <w:tcPr>
            <w:tcW w:w="5816" w:type="dxa"/>
          </w:tcPr>
          <w:p w14:paraId="499F8DED" w14:textId="77777777" w:rsidR="00925ACF" w:rsidRPr="008E7311" w:rsidRDefault="00925ACF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925ACF" w:rsidRPr="008E7311" w14:paraId="2C1A24AB" w14:textId="77777777" w:rsidTr="008F45AD">
        <w:trPr>
          <w:jc w:val="center"/>
        </w:trPr>
        <w:tc>
          <w:tcPr>
            <w:tcW w:w="3595" w:type="dxa"/>
          </w:tcPr>
          <w:p w14:paraId="772B78A1" w14:textId="77777777" w:rsidR="00925ACF" w:rsidRPr="008E7311" w:rsidRDefault="00925ACF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E7311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Plasma observation</w:t>
            </w:r>
          </w:p>
        </w:tc>
        <w:tc>
          <w:tcPr>
            <w:tcW w:w="5816" w:type="dxa"/>
          </w:tcPr>
          <w:p w14:paraId="59BFBF48" w14:textId="77777777" w:rsidR="00925ACF" w:rsidRPr="008E7311" w:rsidRDefault="00925ACF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>Axial (Low Concentration), Radial (High Concentration)</w:t>
            </w:r>
          </w:p>
        </w:tc>
      </w:tr>
    </w:tbl>
    <w:p w14:paraId="01FD831A" w14:textId="77777777" w:rsidR="00925ACF" w:rsidRPr="008E7311" w:rsidRDefault="00925ACF" w:rsidP="00925ACF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E7311">
        <w:rPr>
          <w:rFonts w:ascii="Times New Roman" w:hAnsi="Times New Roman" w:cs="Times New Roman"/>
          <w:b/>
          <w:bCs/>
          <w:sz w:val="24"/>
          <w:szCs w:val="24"/>
        </w:rPr>
        <w:t>Table 1:</w:t>
      </w:r>
      <w:r w:rsidRPr="00D3023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E7311">
        <w:rPr>
          <w:rFonts w:ascii="Times New Roman" w:hAnsi="Times New Roman" w:cs="Times New Roman"/>
          <w:bCs/>
          <w:sz w:val="24"/>
          <w:szCs w:val="24"/>
        </w:rPr>
        <w:t>Plasma Specification and Optim</w:t>
      </w:r>
      <w:r>
        <w:rPr>
          <w:rFonts w:ascii="Times New Roman" w:hAnsi="Times New Roman" w:cs="Times New Roman"/>
          <w:bCs/>
          <w:sz w:val="24"/>
          <w:szCs w:val="24"/>
        </w:rPr>
        <w:t>um</w:t>
      </w:r>
      <w:r w:rsidRPr="008E7311">
        <w:rPr>
          <w:rFonts w:ascii="Times New Roman" w:hAnsi="Times New Roman" w:cs="Times New Roman"/>
          <w:bCs/>
          <w:sz w:val="24"/>
          <w:szCs w:val="24"/>
        </w:rPr>
        <w:t xml:space="preserve"> conditions for ICP-OES Avio 200</w:t>
      </w:r>
    </w:p>
    <w:p w14:paraId="2CAD6CE2" w14:textId="77777777" w:rsidR="00925ACF" w:rsidRPr="008E7311" w:rsidRDefault="00925ACF" w:rsidP="00925AC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93"/>
        <w:gridCol w:w="1066"/>
        <w:gridCol w:w="990"/>
        <w:gridCol w:w="1080"/>
        <w:gridCol w:w="990"/>
        <w:gridCol w:w="958"/>
      </w:tblGrid>
      <w:tr w:rsidR="00925ACF" w:rsidRPr="008E7311" w14:paraId="17563E74" w14:textId="77777777" w:rsidTr="008F45AD">
        <w:trPr>
          <w:jc w:val="center"/>
        </w:trPr>
        <w:tc>
          <w:tcPr>
            <w:tcW w:w="3493" w:type="dxa"/>
          </w:tcPr>
          <w:p w14:paraId="1436DE70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meter </w:t>
            </w:r>
          </w:p>
        </w:tc>
        <w:tc>
          <w:tcPr>
            <w:tcW w:w="1066" w:type="dxa"/>
          </w:tcPr>
          <w:p w14:paraId="18003B58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ge 1 </w:t>
            </w:r>
          </w:p>
        </w:tc>
        <w:tc>
          <w:tcPr>
            <w:tcW w:w="990" w:type="dxa"/>
          </w:tcPr>
          <w:p w14:paraId="5BF14B7A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ge 2 </w:t>
            </w:r>
          </w:p>
        </w:tc>
        <w:tc>
          <w:tcPr>
            <w:tcW w:w="1080" w:type="dxa"/>
          </w:tcPr>
          <w:p w14:paraId="52E95D1D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ge 3 </w:t>
            </w:r>
          </w:p>
        </w:tc>
        <w:tc>
          <w:tcPr>
            <w:tcW w:w="990" w:type="dxa"/>
          </w:tcPr>
          <w:p w14:paraId="5DA5FA8C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ge 4 </w:t>
            </w:r>
          </w:p>
        </w:tc>
        <w:tc>
          <w:tcPr>
            <w:tcW w:w="958" w:type="dxa"/>
          </w:tcPr>
          <w:p w14:paraId="4389C4F8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>Stage 5</w:t>
            </w:r>
          </w:p>
        </w:tc>
      </w:tr>
      <w:tr w:rsidR="00925ACF" w:rsidRPr="008E7311" w14:paraId="201C2932" w14:textId="77777777" w:rsidTr="008F45AD">
        <w:trPr>
          <w:jc w:val="center"/>
        </w:trPr>
        <w:tc>
          <w:tcPr>
            <w:tcW w:w="3493" w:type="dxa"/>
          </w:tcPr>
          <w:p w14:paraId="62A6B23E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wer (%) </w:t>
            </w:r>
          </w:p>
        </w:tc>
        <w:tc>
          <w:tcPr>
            <w:tcW w:w="1066" w:type="dxa"/>
          </w:tcPr>
          <w:p w14:paraId="3010E704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990" w:type="dxa"/>
          </w:tcPr>
          <w:p w14:paraId="137B4CE9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80" w:type="dxa"/>
          </w:tcPr>
          <w:p w14:paraId="7C4252EB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45 </w:t>
            </w:r>
          </w:p>
        </w:tc>
        <w:tc>
          <w:tcPr>
            <w:tcW w:w="990" w:type="dxa"/>
          </w:tcPr>
          <w:p w14:paraId="1773FE21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45 </w:t>
            </w:r>
          </w:p>
        </w:tc>
        <w:tc>
          <w:tcPr>
            <w:tcW w:w="958" w:type="dxa"/>
          </w:tcPr>
          <w:p w14:paraId="57E8FC19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925ACF" w:rsidRPr="008E7311" w14:paraId="3163381F" w14:textId="77777777" w:rsidTr="008F45AD">
        <w:trPr>
          <w:jc w:val="center"/>
        </w:trPr>
        <w:tc>
          <w:tcPr>
            <w:tcW w:w="3493" w:type="dxa"/>
          </w:tcPr>
          <w:p w14:paraId="73651C08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wer (watts) </w:t>
            </w:r>
          </w:p>
        </w:tc>
        <w:tc>
          <w:tcPr>
            <w:tcW w:w="1066" w:type="dxa"/>
          </w:tcPr>
          <w:p w14:paraId="08F159F1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51 </w:t>
            </w:r>
          </w:p>
        </w:tc>
        <w:tc>
          <w:tcPr>
            <w:tcW w:w="990" w:type="dxa"/>
          </w:tcPr>
          <w:p w14:paraId="2E142FEB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366 </w:t>
            </w:r>
          </w:p>
        </w:tc>
        <w:tc>
          <w:tcPr>
            <w:tcW w:w="1080" w:type="dxa"/>
          </w:tcPr>
          <w:p w14:paraId="577F1B25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366 </w:t>
            </w:r>
          </w:p>
        </w:tc>
        <w:tc>
          <w:tcPr>
            <w:tcW w:w="990" w:type="dxa"/>
          </w:tcPr>
          <w:p w14:paraId="42412CF0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366 </w:t>
            </w:r>
          </w:p>
        </w:tc>
        <w:tc>
          <w:tcPr>
            <w:tcW w:w="958" w:type="dxa"/>
          </w:tcPr>
          <w:p w14:paraId="5965CC80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</w:tr>
      <w:tr w:rsidR="00925ACF" w:rsidRPr="008E7311" w14:paraId="01F3553F" w14:textId="77777777" w:rsidTr="008F45AD">
        <w:trPr>
          <w:jc w:val="center"/>
        </w:trPr>
        <w:tc>
          <w:tcPr>
            <w:tcW w:w="3493" w:type="dxa"/>
          </w:tcPr>
          <w:p w14:paraId="466CCD23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>Pressure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SI</w:t>
            </w: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</w:t>
            </w:r>
          </w:p>
        </w:tc>
        <w:tc>
          <w:tcPr>
            <w:tcW w:w="1066" w:type="dxa"/>
          </w:tcPr>
          <w:p w14:paraId="57068351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</w:tc>
        <w:tc>
          <w:tcPr>
            <w:tcW w:w="990" w:type="dxa"/>
          </w:tcPr>
          <w:p w14:paraId="2FE89ED5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</w:p>
        </w:tc>
        <w:tc>
          <w:tcPr>
            <w:tcW w:w="1080" w:type="dxa"/>
          </w:tcPr>
          <w:p w14:paraId="0A221425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80 </w:t>
            </w:r>
          </w:p>
        </w:tc>
        <w:tc>
          <w:tcPr>
            <w:tcW w:w="990" w:type="dxa"/>
          </w:tcPr>
          <w:p w14:paraId="586B7CD9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120 </w:t>
            </w:r>
          </w:p>
        </w:tc>
        <w:tc>
          <w:tcPr>
            <w:tcW w:w="958" w:type="dxa"/>
          </w:tcPr>
          <w:p w14:paraId="2EA16D85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925ACF" w:rsidRPr="008E7311" w14:paraId="74A94B90" w14:textId="77777777" w:rsidTr="008F45AD">
        <w:trPr>
          <w:jc w:val="center"/>
        </w:trPr>
        <w:tc>
          <w:tcPr>
            <w:tcW w:w="3493" w:type="dxa"/>
          </w:tcPr>
          <w:p w14:paraId="6F1A01C3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un time (min) </w:t>
            </w:r>
          </w:p>
        </w:tc>
        <w:tc>
          <w:tcPr>
            <w:tcW w:w="1066" w:type="dxa"/>
          </w:tcPr>
          <w:p w14:paraId="53C298AB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90" w:type="dxa"/>
          </w:tcPr>
          <w:p w14:paraId="6B67A838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1080" w:type="dxa"/>
          </w:tcPr>
          <w:p w14:paraId="02AD4CDB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990" w:type="dxa"/>
          </w:tcPr>
          <w:p w14:paraId="4D6A1F3C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958" w:type="dxa"/>
          </w:tcPr>
          <w:p w14:paraId="7B3D2B0B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925ACF" w:rsidRPr="008E7311" w14:paraId="214844F6" w14:textId="77777777" w:rsidTr="008F45AD">
        <w:trPr>
          <w:jc w:val="center"/>
        </w:trPr>
        <w:tc>
          <w:tcPr>
            <w:tcW w:w="3493" w:type="dxa"/>
          </w:tcPr>
          <w:p w14:paraId="1DC4DC35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at parameter (min) </w:t>
            </w:r>
          </w:p>
        </w:tc>
        <w:tc>
          <w:tcPr>
            <w:tcW w:w="1066" w:type="dxa"/>
          </w:tcPr>
          <w:p w14:paraId="2440B1B3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90" w:type="dxa"/>
          </w:tcPr>
          <w:p w14:paraId="60EDEEB3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080" w:type="dxa"/>
          </w:tcPr>
          <w:p w14:paraId="22EB3E98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90" w:type="dxa"/>
          </w:tcPr>
          <w:p w14:paraId="35CD0078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58" w:type="dxa"/>
          </w:tcPr>
          <w:p w14:paraId="1497DEBA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25ACF" w:rsidRPr="008E7311" w14:paraId="6F33F62A" w14:textId="77777777" w:rsidTr="008F45AD">
        <w:trPr>
          <w:jc w:val="center"/>
        </w:trPr>
        <w:tc>
          <w:tcPr>
            <w:tcW w:w="3493" w:type="dxa"/>
          </w:tcPr>
          <w:p w14:paraId="6C8A5E77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mperature at parameter (ºC) </w:t>
            </w:r>
          </w:p>
        </w:tc>
        <w:tc>
          <w:tcPr>
            <w:tcW w:w="1066" w:type="dxa"/>
          </w:tcPr>
          <w:p w14:paraId="1356F7EA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990" w:type="dxa"/>
          </w:tcPr>
          <w:p w14:paraId="0A718914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75 </w:t>
            </w:r>
          </w:p>
        </w:tc>
        <w:tc>
          <w:tcPr>
            <w:tcW w:w="1080" w:type="dxa"/>
          </w:tcPr>
          <w:p w14:paraId="40A4792A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85 </w:t>
            </w:r>
          </w:p>
        </w:tc>
        <w:tc>
          <w:tcPr>
            <w:tcW w:w="990" w:type="dxa"/>
          </w:tcPr>
          <w:p w14:paraId="00C9233E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958" w:type="dxa"/>
          </w:tcPr>
          <w:p w14:paraId="3F59B2FA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925ACF" w:rsidRPr="008E7311" w14:paraId="5A10FD31" w14:textId="77777777" w:rsidTr="008F45AD">
        <w:trPr>
          <w:jc w:val="center"/>
        </w:trPr>
        <w:tc>
          <w:tcPr>
            <w:tcW w:w="3493" w:type="dxa"/>
          </w:tcPr>
          <w:p w14:paraId="37778A4A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an speed (% of maximum) </w:t>
            </w:r>
          </w:p>
        </w:tc>
        <w:tc>
          <w:tcPr>
            <w:tcW w:w="1066" w:type="dxa"/>
          </w:tcPr>
          <w:p w14:paraId="00011B6B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990" w:type="dxa"/>
          </w:tcPr>
          <w:p w14:paraId="458585E1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1080" w:type="dxa"/>
          </w:tcPr>
          <w:p w14:paraId="2E6DD073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990" w:type="dxa"/>
          </w:tcPr>
          <w:p w14:paraId="45E28699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958" w:type="dxa"/>
          </w:tcPr>
          <w:p w14:paraId="1E52659D" w14:textId="77777777" w:rsidR="00925ACF" w:rsidRPr="008E7311" w:rsidRDefault="00925ACF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58CE33BD" w14:textId="77777777" w:rsidR="00925ACF" w:rsidRPr="008E7311" w:rsidRDefault="00925ACF" w:rsidP="00925ACF">
      <w:pPr>
        <w:jc w:val="center"/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8E7311">
        <w:rPr>
          <w:rFonts w:ascii="Times New Roman" w:hAnsi="Times New Roman" w:cs="Times New Roman"/>
          <w:b/>
          <w:bCs/>
          <w:sz w:val="24"/>
          <w:szCs w:val="24"/>
        </w:rPr>
        <w:t>Table 2:</w:t>
      </w:r>
      <w:r w:rsidRPr="008E7311">
        <w:rPr>
          <w:rFonts w:ascii="Times New Roman" w:hAnsi="Times New Roman" w:cs="Times New Roman"/>
          <w:bCs/>
          <w:sz w:val="24"/>
          <w:szCs w:val="24"/>
        </w:rPr>
        <w:t xml:space="preserve"> Microwave Digestion P</w:t>
      </w:r>
      <w:r>
        <w:rPr>
          <w:rFonts w:ascii="Times New Roman" w:hAnsi="Times New Roman" w:cs="Times New Roman"/>
          <w:bCs/>
          <w:sz w:val="24"/>
          <w:szCs w:val="24"/>
        </w:rPr>
        <w:t xml:space="preserve">arameters </w:t>
      </w:r>
      <w:r w:rsidRPr="008E7311">
        <w:rPr>
          <w:rFonts w:ascii="Times New Roman" w:hAnsi="Times New Roman" w:cs="Times New Roman"/>
          <w:bCs/>
          <w:sz w:val="24"/>
          <w:szCs w:val="24"/>
        </w:rPr>
        <w:t>for Phyto-pigment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E7311">
        <w:rPr>
          <w:rFonts w:ascii="Times New Roman" w:hAnsi="Times New Roman" w:cs="Times New Roman"/>
          <w:bCs/>
          <w:sz w:val="24"/>
          <w:szCs w:val="24"/>
        </w:rPr>
        <w:t xml:space="preserve">Analysis </w:t>
      </w:r>
    </w:p>
    <w:p w14:paraId="16D722CB" w14:textId="77777777" w:rsidR="00925ACF" w:rsidRPr="008E7311" w:rsidRDefault="00925ACF" w:rsidP="00925AC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1"/>
        <w:tblW w:w="8205" w:type="dxa"/>
        <w:jc w:val="center"/>
        <w:tblLayout w:type="fixed"/>
        <w:tblLook w:val="04A0" w:firstRow="1" w:lastRow="0" w:firstColumn="1" w:lastColumn="0" w:noHBand="0" w:noVBand="1"/>
      </w:tblPr>
      <w:tblGrid>
        <w:gridCol w:w="735"/>
        <w:gridCol w:w="1710"/>
        <w:gridCol w:w="1440"/>
        <w:gridCol w:w="1350"/>
        <w:gridCol w:w="1440"/>
        <w:gridCol w:w="1530"/>
      </w:tblGrid>
      <w:tr w:rsidR="00925ACF" w:rsidRPr="008E7311" w14:paraId="4ECCDC74" w14:textId="77777777" w:rsidTr="008F45AD">
        <w:trPr>
          <w:trHeight w:val="485"/>
          <w:jc w:val="center"/>
        </w:trPr>
        <w:tc>
          <w:tcPr>
            <w:tcW w:w="2445" w:type="dxa"/>
            <w:gridSpan w:val="2"/>
            <w:hideMark/>
          </w:tcPr>
          <w:p w14:paraId="565E71CE" w14:textId="77777777" w:rsidR="00925ACF" w:rsidRPr="008E7311" w:rsidRDefault="00925ACF" w:rsidP="008F45AD">
            <w:pPr>
              <w:pStyle w:val="ListParagraph"/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60" w:type="dxa"/>
            <w:gridSpan w:val="4"/>
            <w:hideMark/>
          </w:tcPr>
          <w:p w14:paraId="0040BE30" w14:textId="77777777" w:rsidR="00925ACF" w:rsidRPr="008E7311" w:rsidRDefault="00925ACF" w:rsidP="008F45AD">
            <w:pPr>
              <w:pStyle w:val="ListParagraph"/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EAVY METALS</w:t>
            </w:r>
          </w:p>
        </w:tc>
      </w:tr>
      <w:tr w:rsidR="00925ACF" w:rsidRPr="008E7311" w14:paraId="7842826A" w14:textId="77777777" w:rsidTr="008F45AD">
        <w:trPr>
          <w:trHeight w:val="620"/>
          <w:jc w:val="center"/>
        </w:trPr>
        <w:tc>
          <w:tcPr>
            <w:tcW w:w="735" w:type="dxa"/>
            <w:hideMark/>
          </w:tcPr>
          <w:p w14:paraId="24321DA5" w14:textId="77777777" w:rsidR="00925ACF" w:rsidRPr="008E7311" w:rsidRDefault="00925ACF" w:rsidP="008F45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. No</w:t>
            </w:r>
          </w:p>
        </w:tc>
        <w:tc>
          <w:tcPr>
            <w:tcW w:w="1710" w:type="dxa"/>
            <w:hideMark/>
          </w:tcPr>
          <w:p w14:paraId="31A7FA17" w14:textId="77777777" w:rsidR="00925ACF" w:rsidRPr="008E7311" w:rsidRDefault="00925ACF" w:rsidP="008F45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color</w:t>
            </w:r>
          </w:p>
        </w:tc>
        <w:tc>
          <w:tcPr>
            <w:tcW w:w="1440" w:type="dxa"/>
            <w:hideMark/>
          </w:tcPr>
          <w:p w14:paraId="14321235" w14:textId="77777777" w:rsidR="00925ACF" w:rsidRPr="00D3023E" w:rsidRDefault="00925ACF" w:rsidP="008F45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02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senic (mg/Kg)≤ 1</w:t>
            </w:r>
          </w:p>
        </w:tc>
        <w:tc>
          <w:tcPr>
            <w:tcW w:w="1350" w:type="dxa"/>
            <w:hideMark/>
          </w:tcPr>
          <w:p w14:paraId="5FF14A87" w14:textId="77777777" w:rsidR="00925ACF" w:rsidRPr="00D3023E" w:rsidRDefault="00925ACF" w:rsidP="008F45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02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d(mg/Kg) ≤ 1</w:t>
            </w:r>
          </w:p>
        </w:tc>
        <w:tc>
          <w:tcPr>
            <w:tcW w:w="1440" w:type="dxa"/>
            <w:hideMark/>
          </w:tcPr>
          <w:p w14:paraId="46C4FDA0" w14:textId="77777777" w:rsidR="00925ACF" w:rsidRPr="00D3023E" w:rsidRDefault="00925ACF" w:rsidP="008F45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02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dmium</w:t>
            </w:r>
          </w:p>
          <w:p w14:paraId="0E42C223" w14:textId="77777777" w:rsidR="00925ACF" w:rsidRPr="00D3023E" w:rsidRDefault="00925ACF" w:rsidP="008F45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02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/Kg)≤ 1</w:t>
            </w:r>
          </w:p>
        </w:tc>
        <w:tc>
          <w:tcPr>
            <w:tcW w:w="1530" w:type="dxa"/>
            <w:hideMark/>
          </w:tcPr>
          <w:p w14:paraId="321E787B" w14:textId="77777777" w:rsidR="00925ACF" w:rsidRPr="00D3023E" w:rsidRDefault="00925ACF" w:rsidP="008F45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02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rcury</w:t>
            </w:r>
          </w:p>
          <w:p w14:paraId="5600D043" w14:textId="77777777" w:rsidR="00925ACF" w:rsidRPr="00D3023E" w:rsidRDefault="00925ACF" w:rsidP="008F45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02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/Kg)≤ 2</w:t>
            </w:r>
          </w:p>
        </w:tc>
      </w:tr>
      <w:tr w:rsidR="00925ACF" w:rsidRPr="008E7311" w14:paraId="5226A875" w14:textId="77777777" w:rsidTr="008F45AD">
        <w:trPr>
          <w:trHeight w:val="350"/>
          <w:jc w:val="center"/>
        </w:trPr>
        <w:tc>
          <w:tcPr>
            <w:tcW w:w="735" w:type="dxa"/>
            <w:hideMark/>
          </w:tcPr>
          <w:p w14:paraId="2A9201D0" w14:textId="77777777" w:rsidR="00925ACF" w:rsidRPr="008E7311" w:rsidRDefault="00925ACF" w:rsidP="008F45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1</w:t>
            </w:r>
          </w:p>
        </w:tc>
        <w:tc>
          <w:tcPr>
            <w:tcW w:w="1710" w:type="dxa"/>
            <w:hideMark/>
          </w:tcPr>
          <w:p w14:paraId="3E5C5238" w14:textId="77777777" w:rsidR="00925ACF" w:rsidRPr="008E7311" w:rsidRDefault="00925ACF" w:rsidP="008F45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hocyanins</w:t>
            </w:r>
          </w:p>
        </w:tc>
        <w:tc>
          <w:tcPr>
            <w:tcW w:w="1440" w:type="dxa"/>
            <w:hideMark/>
          </w:tcPr>
          <w:p w14:paraId="76CAF705" w14:textId="77777777" w:rsidR="00925ACF" w:rsidRPr="008E7311" w:rsidRDefault="00925ACF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>0.11</w:t>
            </w:r>
          </w:p>
        </w:tc>
        <w:tc>
          <w:tcPr>
            <w:tcW w:w="1350" w:type="dxa"/>
            <w:hideMark/>
          </w:tcPr>
          <w:p w14:paraId="6373825C" w14:textId="77777777" w:rsidR="00925ACF" w:rsidRPr="008E7311" w:rsidRDefault="00925ACF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3</w:t>
            </w:r>
          </w:p>
        </w:tc>
        <w:tc>
          <w:tcPr>
            <w:tcW w:w="1440" w:type="dxa"/>
            <w:hideMark/>
          </w:tcPr>
          <w:p w14:paraId="615CF3E3" w14:textId="77777777" w:rsidR="00925ACF" w:rsidRPr="008E7311" w:rsidRDefault="00925ACF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43</w:t>
            </w:r>
          </w:p>
        </w:tc>
        <w:tc>
          <w:tcPr>
            <w:tcW w:w="1530" w:type="dxa"/>
            <w:hideMark/>
          </w:tcPr>
          <w:p w14:paraId="46053DF5" w14:textId="77777777" w:rsidR="00925ACF" w:rsidRPr="008E7311" w:rsidRDefault="00925ACF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>&lt; 0.1</w:t>
            </w:r>
          </w:p>
        </w:tc>
      </w:tr>
      <w:tr w:rsidR="00925ACF" w:rsidRPr="008E7311" w14:paraId="0BB4D644" w14:textId="77777777" w:rsidTr="008F45AD">
        <w:trPr>
          <w:trHeight w:val="350"/>
          <w:jc w:val="center"/>
        </w:trPr>
        <w:tc>
          <w:tcPr>
            <w:tcW w:w="735" w:type="dxa"/>
            <w:hideMark/>
          </w:tcPr>
          <w:p w14:paraId="30198325" w14:textId="77777777" w:rsidR="00925ACF" w:rsidRPr="008E7311" w:rsidRDefault="00925ACF" w:rsidP="008F45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10" w:type="dxa"/>
            <w:hideMark/>
          </w:tcPr>
          <w:p w14:paraId="5DC8F8D5" w14:textId="77777777" w:rsidR="00925ACF" w:rsidRPr="008E7311" w:rsidRDefault="00925ACF" w:rsidP="008F45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prika</w:t>
            </w:r>
          </w:p>
        </w:tc>
        <w:tc>
          <w:tcPr>
            <w:tcW w:w="1440" w:type="dxa"/>
            <w:hideMark/>
          </w:tcPr>
          <w:p w14:paraId="01FEEDC8" w14:textId="77777777" w:rsidR="00925ACF" w:rsidRPr="008E7311" w:rsidRDefault="00925ACF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>0.014</w:t>
            </w:r>
          </w:p>
        </w:tc>
        <w:tc>
          <w:tcPr>
            <w:tcW w:w="1350" w:type="dxa"/>
            <w:hideMark/>
          </w:tcPr>
          <w:p w14:paraId="2BF4C270" w14:textId="77777777" w:rsidR="00925ACF" w:rsidRPr="008E7311" w:rsidRDefault="00925ACF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0</w:t>
            </w:r>
          </w:p>
        </w:tc>
        <w:tc>
          <w:tcPr>
            <w:tcW w:w="1440" w:type="dxa"/>
            <w:hideMark/>
          </w:tcPr>
          <w:p w14:paraId="67D3FFAE" w14:textId="77777777" w:rsidR="00925ACF" w:rsidRPr="008E7311" w:rsidRDefault="00925ACF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</w:p>
        </w:tc>
        <w:tc>
          <w:tcPr>
            <w:tcW w:w="1530" w:type="dxa"/>
            <w:hideMark/>
          </w:tcPr>
          <w:p w14:paraId="4B04A182" w14:textId="77777777" w:rsidR="00925ACF" w:rsidRPr="008E7311" w:rsidRDefault="00925ACF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>0.013</w:t>
            </w:r>
          </w:p>
        </w:tc>
      </w:tr>
      <w:tr w:rsidR="00925ACF" w:rsidRPr="008E7311" w14:paraId="37CCE589" w14:textId="77777777" w:rsidTr="008F45AD">
        <w:trPr>
          <w:trHeight w:val="269"/>
          <w:jc w:val="center"/>
        </w:trPr>
        <w:tc>
          <w:tcPr>
            <w:tcW w:w="735" w:type="dxa"/>
            <w:hideMark/>
          </w:tcPr>
          <w:p w14:paraId="338CA09B" w14:textId="77777777" w:rsidR="00925ACF" w:rsidRPr="008E7311" w:rsidRDefault="00925ACF" w:rsidP="008F45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10" w:type="dxa"/>
            <w:hideMark/>
          </w:tcPr>
          <w:p w14:paraId="34FA331A" w14:textId="77777777" w:rsidR="00925ACF" w:rsidRPr="008E7311" w:rsidRDefault="00925ACF" w:rsidP="008F45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anin</w:t>
            </w:r>
          </w:p>
        </w:tc>
        <w:tc>
          <w:tcPr>
            <w:tcW w:w="1440" w:type="dxa"/>
            <w:hideMark/>
          </w:tcPr>
          <w:p w14:paraId="7D872949" w14:textId="77777777" w:rsidR="00925ACF" w:rsidRPr="008E7311" w:rsidRDefault="00925ACF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>0.022</w:t>
            </w:r>
          </w:p>
        </w:tc>
        <w:tc>
          <w:tcPr>
            <w:tcW w:w="1350" w:type="dxa"/>
            <w:hideMark/>
          </w:tcPr>
          <w:p w14:paraId="4547C23E" w14:textId="77777777" w:rsidR="00925ACF" w:rsidRPr="008E7311" w:rsidRDefault="00925ACF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67</w:t>
            </w:r>
          </w:p>
        </w:tc>
        <w:tc>
          <w:tcPr>
            <w:tcW w:w="1440" w:type="dxa"/>
            <w:hideMark/>
          </w:tcPr>
          <w:p w14:paraId="6CF38D93" w14:textId="77777777" w:rsidR="00925ACF" w:rsidRPr="008E7311" w:rsidRDefault="00925ACF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>0.045</w:t>
            </w:r>
          </w:p>
        </w:tc>
        <w:tc>
          <w:tcPr>
            <w:tcW w:w="1530" w:type="dxa"/>
            <w:hideMark/>
          </w:tcPr>
          <w:p w14:paraId="568B446D" w14:textId="77777777" w:rsidR="00925ACF" w:rsidRPr="008E7311" w:rsidRDefault="00925ACF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>0.014</w:t>
            </w:r>
          </w:p>
        </w:tc>
      </w:tr>
      <w:tr w:rsidR="00925ACF" w:rsidRPr="008E7311" w14:paraId="05AB0F43" w14:textId="77777777" w:rsidTr="008F45AD">
        <w:trPr>
          <w:trHeight w:val="269"/>
          <w:jc w:val="center"/>
        </w:trPr>
        <w:tc>
          <w:tcPr>
            <w:tcW w:w="735" w:type="dxa"/>
          </w:tcPr>
          <w:p w14:paraId="4A8E8DBD" w14:textId="77777777" w:rsidR="00925ACF" w:rsidRPr="008E7311" w:rsidRDefault="00925ACF" w:rsidP="008F45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14:paraId="59E064C0" w14:textId="77777777" w:rsidR="00925ACF" w:rsidRPr="008E7311" w:rsidRDefault="00925ACF" w:rsidP="008F45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rmeric</w:t>
            </w:r>
          </w:p>
        </w:tc>
        <w:tc>
          <w:tcPr>
            <w:tcW w:w="1440" w:type="dxa"/>
          </w:tcPr>
          <w:p w14:paraId="1085F278" w14:textId="77777777" w:rsidR="00925ACF" w:rsidRPr="008E7311" w:rsidRDefault="00925ACF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7DB39B77" w14:textId="77777777" w:rsidR="00925ACF" w:rsidRPr="008E7311" w:rsidRDefault="00925ACF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61</w:t>
            </w:r>
          </w:p>
        </w:tc>
        <w:tc>
          <w:tcPr>
            <w:tcW w:w="1440" w:type="dxa"/>
          </w:tcPr>
          <w:p w14:paraId="6E601512" w14:textId="77777777" w:rsidR="00925ACF" w:rsidRPr="008E7311" w:rsidRDefault="00925ACF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49</w:t>
            </w:r>
          </w:p>
        </w:tc>
        <w:tc>
          <w:tcPr>
            <w:tcW w:w="1530" w:type="dxa"/>
          </w:tcPr>
          <w:p w14:paraId="771542A8" w14:textId="77777777" w:rsidR="00925ACF" w:rsidRPr="008E7311" w:rsidRDefault="00925ACF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925ACF" w:rsidRPr="008E7311" w14:paraId="039561F7" w14:textId="77777777" w:rsidTr="008F45AD">
        <w:trPr>
          <w:trHeight w:val="269"/>
          <w:jc w:val="center"/>
        </w:trPr>
        <w:tc>
          <w:tcPr>
            <w:tcW w:w="735" w:type="dxa"/>
          </w:tcPr>
          <w:p w14:paraId="0E7523EE" w14:textId="77777777" w:rsidR="00925ACF" w:rsidRPr="008E7311" w:rsidRDefault="00925ACF" w:rsidP="008F45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710" w:type="dxa"/>
          </w:tcPr>
          <w:p w14:paraId="3EF029D8" w14:textId="77777777" w:rsidR="00925ACF" w:rsidRPr="008E7311" w:rsidRDefault="00925ACF" w:rsidP="008F45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atto</w:t>
            </w:r>
          </w:p>
        </w:tc>
        <w:tc>
          <w:tcPr>
            <w:tcW w:w="1440" w:type="dxa"/>
          </w:tcPr>
          <w:p w14:paraId="1E8208C8" w14:textId="77777777" w:rsidR="00925ACF" w:rsidRPr="008E7311" w:rsidRDefault="00925ACF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7D9794CE" w14:textId="77777777" w:rsidR="00925ACF" w:rsidRPr="008E7311" w:rsidRDefault="00925ACF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864</w:t>
            </w:r>
          </w:p>
        </w:tc>
        <w:tc>
          <w:tcPr>
            <w:tcW w:w="1440" w:type="dxa"/>
          </w:tcPr>
          <w:p w14:paraId="3B348CDC" w14:textId="77777777" w:rsidR="00925ACF" w:rsidRPr="008E7311" w:rsidRDefault="00925ACF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33</w:t>
            </w:r>
          </w:p>
        </w:tc>
        <w:tc>
          <w:tcPr>
            <w:tcW w:w="1530" w:type="dxa"/>
          </w:tcPr>
          <w:p w14:paraId="6A0CAEA8" w14:textId="77777777" w:rsidR="00925ACF" w:rsidRPr="008E7311" w:rsidRDefault="00925ACF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</w:tbl>
    <w:p w14:paraId="14DBE8AC" w14:textId="77777777" w:rsidR="00925ACF" w:rsidRPr="008E7311" w:rsidRDefault="00925ACF" w:rsidP="00925ACF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881"/>
        <w:tblW w:w="0" w:type="auto"/>
        <w:tblLook w:val="04A0" w:firstRow="1" w:lastRow="0" w:firstColumn="1" w:lastColumn="0" w:noHBand="0" w:noVBand="1"/>
      </w:tblPr>
      <w:tblGrid>
        <w:gridCol w:w="1328"/>
        <w:gridCol w:w="1405"/>
        <w:gridCol w:w="1595"/>
        <w:gridCol w:w="1528"/>
        <w:gridCol w:w="1770"/>
        <w:gridCol w:w="1390"/>
      </w:tblGrid>
      <w:tr w:rsidR="00925ACF" w:rsidRPr="008E7311" w14:paraId="114C105F" w14:textId="77777777" w:rsidTr="008F45AD">
        <w:tc>
          <w:tcPr>
            <w:tcW w:w="1526" w:type="dxa"/>
          </w:tcPr>
          <w:p w14:paraId="5379BAD7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yto-pigments </w:t>
            </w:r>
          </w:p>
        </w:tc>
        <w:tc>
          <w:tcPr>
            <w:tcW w:w="1465" w:type="dxa"/>
          </w:tcPr>
          <w:p w14:paraId="0001B854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>A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tto</w:t>
            </w:r>
          </w:p>
        </w:tc>
        <w:tc>
          <w:tcPr>
            <w:tcW w:w="1659" w:type="dxa"/>
          </w:tcPr>
          <w:p w14:paraId="5D092968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>Anthocyanin</w:t>
            </w:r>
          </w:p>
        </w:tc>
        <w:tc>
          <w:tcPr>
            <w:tcW w:w="1723" w:type="dxa"/>
          </w:tcPr>
          <w:p w14:paraId="43867225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>Betanins</w:t>
            </w:r>
          </w:p>
        </w:tc>
        <w:tc>
          <w:tcPr>
            <w:tcW w:w="1770" w:type="dxa"/>
          </w:tcPr>
          <w:p w14:paraId="17D5C458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>Paprika</w:t>
            </w:r>
          </w:p>
        </w:tc>
        <w:tc>
          <w:tcPr>
            <w:tcW w:w="1433" w:type="dxa"/>
          </w:tcPr>
          <w:p w14:paraId="7EDA21B5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urmeric </w:t>
            </w:r>
          </w:p>
        </w:tc>
      </w:tr>
      <w:tr w:rsidR="00925ACF" w:rsidRPr="008E7311" w14:paraId="613F87A8" w14:textId="77777777" w:rsidTr="008F45AD">
        <w:tc>
          <w:tcPr>
            <w:tcW w:w="1526" w:type="dxa"/>
          </w:tcPr>
          <w:p w14:paraId="2E1CCA7B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erals in highest quantity with observed  amounts</w:t>
            </w:r>
          </w:p>
          <w:p w14:paraId="21908C7B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65" w:type="dxa"/>
          </w:tcPr>
          <w:p w14:paraId="4169FC36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ron (Fe) 6.345 </w:t>
            </w:r>
            <w:r w:rsidRPr="008E7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0.40</w:t>
            </w: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 mg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alcium (Ca) 4.868 and     Magnesium (Mg) 2.478</w:t>
            </w:r>
          </w:p>
        </w:tc>
        <w:tc>
          <w:tcPr>
            <w:tcW w:w="1659" w:type="dxa"/>
          </w:tcPr>
          <w:p w14:paraId="19FD7FEE" w14:textId="77777777" w:rsidR="00925ACF" w:rsidRPr="008E7311" w:rsidRDefault="00925ACF" w:rsidP="008F4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Iron (Fe) 20.58 </w:t>
            </w:r>
            <w:r w:rsidRPr="008E7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0.40</w:t>
            </w: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 mg/L</w:t>
            </w:r>
          </w:p>
          <w:p w14:paraId="2D219EE9" w14:textId="77777777" w:rsidR="00925ACF" w:rsidRPr="00E708CC" w:rsidRDefault="00925ACF" w:rsidP="008F45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23" w:type="dxa"/>
          </w:tcPr>
          <w:p w14:paraId="7DDA1520" w14:textId="77777777" w:rsidR="00925ACF" w:rsidRPr="008E7311" w:rsidRDefault="00925ACF" w:rsidP="008F4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Magnesium (Mg) 17.85 ± 0.4 mg/L with Iron (Fe) 5.097 </w:t>
            </w:r>
            <w:r w:rsidRPr="008E7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0.40</w:t>
            </w: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 mg/L &amp; Calcium (Ca) 5.368 ± 0.7 mg/L</w:t>
            </w:r>
          </w:p>
          <w:p w14:paraId="32696D94" w14:textId="77777777" w:rsidR="00925ACF" w:rsidRPr="008E7311" w:rsidRDefault="00925ACF" w:rsidP="008F4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</w:tcPr>
          <w:p w14:paraId="119D9179" w14:textId="77777777" w:rsidR="00925ACF" w:rsidRPr="008E7311" w:rsidRDefault="00925ACF" w:rsidP="008F4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Calcium  (Ca) 5.958 ± 0.7 mg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ron (Fe) 0.278 and Magnesium (Mg)0.064mg/L</w:t>
            </w:r>
          </w:p>
        </w:tc>
        <w:tc>
          <w:tcPr>
            <w:tcW w:w="1433" w:type="dxa"/>
          </w:tcPr>
          <w:p w14:paraId="64E2861A" w14:textId="77777777" w:rsidR="00925ACF" w:rsidRPr="008E7311" w:rsidRDefault="00925ACF" w:rsidP="008F4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gnesium (Mg) 19.40</w:t>
            </w:r>
            <w:r w:rsidRPr="008E7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0.40</w:t>
            </w: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 mg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and Iron (Fe) 4.942</w:t>
            </w:r>
            <w:r w:rsidRPr="008E7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0.40</w:t>
            </w: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 mg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g/L</w:t>
            </w:r>
          </w:p>
        </w:tc>
      </w:tr>
    </w:tbl>
    <w:p w14:paraId="5D442DAB" w14:textId="77777777" w:rsidR="00925ACF" w:rsidRPr="00E708CC" w:rsidRDefault="00925ACF" w:rsidP="00925ACF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8E7311">
        <w:rPr>
          <w:rFonts w:ascii="Times New Roman" w:hAnsi="Times New Roman" w:cs="Times New Roman"/>
          <w:b/>
          <w:bCs/>
          <w:sz w:val="24"/>
          <w:szCs w:val="24"/>
        </w:rPr>
        <w:t>Table3:</w:t>
      </w:r>
      <w:r w:rsidRPr="008E7311">
        <w:rPr>
          <w:rFonts w:ascii="Times New Roman" w:hAnsi="Times New Roman" w:cs="Times New Roman"/>
          <w:bCs/>
          <w:sz w:val="24"/>
          <w:szCs w:val="24"/>
        </w:rPr>
        <w:t xml:space="preserve">  </w:t>
      </w:r>
      <w:r>
        <w:rPr>
          <w:rFonts w:ascii="Times New Roman" w:hAnsi="Times New Roman" w:cs="Times New Roman"/>
          <w:bCs/>
          <w:sz w:val="24"/>
          <w:szCs w:val="24"/>
        </w:rPr>
        <w:t xml:space="preserve">Quantification of </w:t>
      </w:r>
      <w:r w:rsidRPr="008E7311">
        <w:rPr>
          <w:rFonts w:ascii="Times New Roman" w:hAnsi="Times New Roman" w:cs="Times New Roman"/>
          <w:bCs/>
          <w:sz w:val="24"/>
          <w:szCs w:val="24"/>
        </w:rPr>
        <w:t>Heavy metal</w:t>
      </w:r>
      <w:r>
        <w:rPr>
          <w:rFonts w:ascii="Times New Roman" w:hAnsi="Times New Roman" w:cs="Times New Roman"/>
          <w:bCs/>
          <w:sz w:val="24"/>
          <w:szCs w:val="24"/>
        </w:rPr>
        <w:t>s observed in selected phyto-pigments with p</w:t>
      </w:r>
      <w:r w:rsidRPr="008E7311">
        <w:rPr>
          <w:rFonts w:ascii="Times New Roman" w:hAnsi="Times New Roman" w:cs="Times New Roman"/>
          <w:bCs/>
          <w:sz w:val="24"/>
          <w:szCs w:val="24"/>
        </w:rPr>
        <w:t>rescribed limits</w:t>
      </w:r>
    </w:p>
    <w:p w14:paraId="1B98D9B5" w14:textId="77777777" w:rsidR="00925ACF" w:rsidRPr="008E7311" w:rsidRDefault="00925ACF" w:rsidP="00925ACF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</w:t>
      </w:r>
      <w:r w:rsidRPr="008E7311">
        <w:rPr>
          <w:rFonts w:ascii="Times New Roman" w:hAnsi="Times New Roman" w:cs="Times New Roman"/>
          <w:b/>
          <w:bCs/>
          <w:sz w:val="24"/>
          <w:szCs w:val="24"/>
        </w:rPr>
        <w:t xml:space="preserve">Table 4: </w:t>
      </w:r>
      <w:r w:rsidRPr="008E7311">
        <w:rPr>
          <w:rFonts w:ascii="Times New Roman" w:hAnsi="Times New Roman" w:cs="Times New Roman"/>
          <w:bCs/>
          <w:sz w:val="24"/>
          <w:szCs w:val="24"/>
        </w:rPr>
        <w:t xml:space="preserve">ICP-OES Results for selected </w:t>
      </w:r>
      <w:r>
        <w:rPr>
          <w:rFonts w:ascii="Times New Roman" w:hAnsi="Times New Roman" w:cs="Times New Roman"/>
          <w:bCs/>
          <w:sz w:val="24"/>
          <w:szCs w:val="24"/>
        </w:rPr>
        <w:t>Phyto-pigments with reference values in m</w:t>
      </w:r>
      <w:r w:rsidRPr="008E7311">
        <w:rPr>
          <w:rFonts w:ascii="Times New Roman" w:hAnsi="Times New Roman" w:cs="Times New Roman"/>
          <w:bCs/>
          <w:sz w:val="24"/>
          <w:szCs w:val="24"/>
        </w:rPr>
        <w:t>g/mL</w:t>
      </w:r>
    </w:p>
    <w:p w14:paraId="51E4AD66" w14:textId="77777777" w:rsidR="00925ACF" w:rsidRPr="008E7311" w:rsidRDefault="00925ACF" w:rsidP="00925AC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-18"/>
        <w:tblW w:w="0" w:type="auto"/>
        <w:tblLook w:val="04A0" w:firstRow="1" w:lastRow="0" w:firstColumn="1" w:lastColumn="0" w:noHBand="0" w:noVBand="1"/>
      </w:tblPr>
      <w:tblGrid>
        <w:gridCol w:w="1278"/>
        <w:gridCol w:w="1530"/>
        <w:gridCol w:w="1710"/>
        <w:gridCol w:w="1170"/>
      </w:tblGrid>
      <w:tr w:rsidR="00925ACF" w:rsidRPr="008E7311" w14:paraId="7041102B" w14:textId="77777777" w:rsidTr="008F45AD">
        <w:tc>
          <w:tcPr>
            <w:tcW w:w="1278" w:type="dxa"/>
          </w:tcPr>
          <w:p w14:paraId="4CDD082E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Element</w:t>
            </w:r>
          </w:p>
        </w:tc>
        <w:tc>
          <w:tcPr>
            <w:tcW w:w="1530" w:type="dxa"/>
          </w:tcPr>
          <w:p w14:paraId="568FBCA7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velength</w:t>
            </w:r>
          </w:p>
        </w:tc>
        <w:tc>
          <w:tcPr>
            <w:tcW w:w="1710" w:type="dxa"/>
          </w:tcPr>
          <w:p w14:paraId="63453ABE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mental</w:t>
            </w:r>
          </w:p>
        </w:tc>
        <w:tc>
          <w:tcPr>
            <w:tcW w:w="1170" w:type="dxa"/>
          </w:tcPr>
          <w:p w14:paraId="71EB7053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</w:tr>
      <w:tr w:rsidR="00925ACF" w:rsidRPr="008E7311" w14:paraId="29EE30D9" w14:textId="77777777" w:rsidTr="008F45AD">
        <w:tc>
          <w:tcPr>
            <w:tcW w:w="1278" w:type="dxa"/>
          </w:tcPr>
          <w:p w14:paraId="0B1630BE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</w:t>
            </w:r>
          </w:p>
        </w:tc>
        <w:tc>
          <w:tcPr>
            <w:tcW w:w="1530" w:type="dxa"/>
          </w:tcPr>
          <w:p w14:paraId="6D58AAE2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396.845</w:t>
            </w:r>
          </w:p>
        </w:tc>
        <w:tc>
          <w:tcPr>
            <w:tcW w:w="1710" w:type="dxa"/>
          </w:tcPr>
          <w:p w14:paraId="7DA09356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51.3± 0.7</w:t>
            </w:r>
          </w:p>
        </w:tc>
        <w:tc>
          <w:tcPr>
            <w:tcW w:w="1170" w:type="dxa"/>
          </w:tcPr>
          <w:p w14:paraId="14415889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&lt;115</w:t>
            </w:r>
          </w:p>
        </w:tc>
      </w:tr>
      <w:tr w:rsidR="00925ACF" w:rsidRPr="008E7311" w14:paraId="638D4D52" w14:textId="77777777" w:rsidTr="008F45AD">
        <w:tc>
          <w:tcPr>
            <w:tcW w:w="1278" w:type="dxa"/>
          </w:tcPr>
          <w:p w14:paraId="31D4CDB3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 </w:t>
            </w:r>
          </w:p>
        </w:tc>
        <w:tc>
          <w:tcPr>
            <w:tcW w:w="1530" w:type="dxa"/>
          </w:tcPr>
          <w:p w14:paraId="4BE40FD6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224.702</w:t>
            </w:r>
          </w:p>
        </w:tc>
        <w:tc>
          <w:tcPr>
            <w:tcW w:w="1710" w:type="dxa"/>
          </w:tcPr>
          <w:p w14:paraId="07406D59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0.137± 0.03</w:t>
            </w:r>
          </w:p>
        </w:tc>
        <w:tc>
          <w:tcPr>
            <w:tcW w:w="1170" w:type="dxa"/>
          </w:tcPr>
          <w:p w14:paraId="4DAF9253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ACF" w:rsidRPr="008E7311" w14:paraId="39F7FC7B" w14:textId="77777777" w:rsidTr="008F45AD">
        <w:tc>
          <w:tcPr>
            <w:tcW w:w="1278" w:type="dxa"/>
          </w:tcPr>
          <w:p w14:paraId="3EDC3475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 </w:t>
            </w:r>
          </w:p>
        </w:tc>
        <w:tc>
          <w:tcPr>
            <w:tcW w:w="1530" w:type="dxa"/>
          </w:tcPr>
          <w:p w14:paraId="20D53509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238.200</w:t>
            </w:r>
          </w:p>
        </w:tc>
        <w:tc>
          <w:tcPr>
            <w:tcW w:w="1710" w:type="dxa"/>
          </w:tcPr>
          <w:p w14:paraId="2E606D84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0.59± 0.40</w:t>
            </w:r>
          </w:p>
        </w:tc>
        <w:tc>
          <w:tcPr>
            <w:tcW w:w="1170" w:type="dxa"/>
          </w:tcPr>
          <w:p w14:paraId="44563339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&lt;2.1</w:t>
            </w:r>
          </w:p>
        </w:tc>
      </w:tr>
      <w:tr w:rsidR="00925ACF" w:rsidRPr="008E7311" w14:paraId="1691505D" w14:textId="77777777" w:rsidTr="008F45AD">
        <w:tc>
          <w:tcPr>
            <w:tcW w:w="1278" w:type="dxa"/>
          </w:tcPr>
          <w:p w14:paraId="799DCE4D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530" w:type="dxa"/>
          </w:tcPr>
          <w:p w14:paraId="36005516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766.515</w:t>
            </w:r>
          </w:p>
        </w:tc>
        <w:tc>
          <w:tcPr>
            <w:tcW w:w="1710" w:type="dxa"/>
          </w:tcPr>
          <w:p w14:paraId="45CD033C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0.681± 7.3</w:t>
            </w:r>
          </w:p>
        </w:tc>
        <w:tc>
          <w:tcPr>
            <w:tcW w:w="1170" w:type="dxa"/>
          </w:tcPr>
          <w:p w14:paraId="6501F142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ACF" w:rsidRPr="008E7311" w14:paraId="4D6D0B92" w14:textId="77777777" w:rsidTr="008F45AD">
        <w:tc>
          <w:tcPr>
            <w:tcW w:w="1278" w:type="dxa"/>
          </w:tcPr>
          <w:p w14:paraId="5FC4BC07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g </w:t>
            </w:r>
          </w:p>
        </w:tc>
        <w:tc>
          <w:tcPr>
            <w:tcW w:w="1530" w:type="dxa"/>
          </w:tcPr>
          <w:p w14:paraId="196E33E2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279.553</w:t>
            </w:r>
          </w:p>
        </w:tc>
        <w:tc>
          <w:tcPr>
            <w:tcW w:w="1710" w:type="dxa"/>
          </w:tcPr>
          <w:p w14:paraId="33C928B0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42.70± 0.4</w:t>
            </w:r>
          </w:p>
        </w:tc>
        <w:tc>
          <w:tcPr>
            <w:tcW w:w="1170" w:type="dxa"/>
          </w:tcPr>
          <w:p w14:paraId="472ABBA2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ACF" w:rsidRPr="008E7311" w14:paraId="0CBBEBCC" w14:textId="77777777" w:rsidTr="008F45AD">
        <w:tc>
          <w:tcPr>
            <w:tcW w:w="1278" w:type="dxa"/>
          </w:tcPr>
          <w:p w14:paraId="6B61B215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 </w:t>
            </w:r>
          </w:p>
        </w:tc>
        <w:tc>
          <w:tcPr>
            <w:tcW w:w="1530" w:type="dxa"/>
          </w:tcPr>
          <w:p w14:paraId="1DF9CBDD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589.589</w:t>
            </w:r>
          </w:p>
        </w:tc>
        <w:tc>
          <w:tcPr>
            <w:tcW w:w="1710" w:type="dxa"/>
          </w:tcPr>
          <w:p w14:paraId="130E970F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24.79± 0.02</w:t>
            </w:r>
          </w:p>
        </w:tc>
        <w:tc>
          <w:tcPr>
            <w:tcW w:w="1170" w:type="dxa"/>
          </w:tcPr>
          <w:p w14:paraId="31C5CFA6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57.5</w:t>
            </w:r>
          </w:p>
        </w:tc>
      </w:tr>
      <w:tr w:rsidR="00925ACF" w:rsidRPr="008E7311" w14:paraId="2678B7B0" w14:textId="77777777" w:rsidTr="008F45AD">
        <w:trPr>
          <w:trHeight w:val="66"/>
        </w:trPr>
        <w:tc>
          <w:tcPr>
            <w:tcW w:w="1278" w:type="dxa"/>
          </w:tcPr>
          <w:p w14:paraId="2051B872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</w:p>
        </w:tc>
        <w:tc>
          <w:tcPr>
            <w:tcW w:w="1530" w:type="dxa"/>
          </w:tcPr>
          <w:p w14:paraId="7A1D9DE4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177.436</w:t>
            </w:r>
          </w:p>
        </w:tc>
        <w:tc>
          <w:tcPr>
            <w:tcW w:w="1710" w:type="dxa"/>
          </w:tcPr>
          <w:p w14:paraId="5D3F21AC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139.51± 1.3</w:t>
            </w:r>
          </w:p>
        </w:tc>
        <w:tc>
          <w:tcPr>
            <w:tcW w:w="1170" w:type="dxa"/>
          </w:tcPr>
          <w:p w14:paraId="59FBA869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ACF" w:rsidRPr="008E7311" w14:paraId="6F7ED361" w14:textId="77777777" w:rsidTr="008F45AD">
        <w:tc>
          <w:tcPr>
            <w:tcW w:w="1278" w:type="dxa"/>
          </w:tcPr>
          <w:p w14:paraId="002B91DD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Zn </w:t>
            </w:r>
          </w:p>
        </w:tc>
        <w:tc>
          <w:tcPr>
            <w:tcW w:w="1530" w:type="dxa"/>
          </w:tcPr>
          <w:p w14:paraId="2287843C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206.198</w:t>
            </w:r>
          </w:p>
        </w:tc>
        <w:tc>
          <w:tcPr>
            <w:tcW w:w="1710" w:type="dxa"/>
          </w:tcPr>
          <w:p w14:paraId="43E8A713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0.79± 0.2</w:t>
            </w:r>
          </w:p>
        </w:tc>
        <w:tc>
          <w:tcPr>
            <w:tcW w:w="1170" w:type="dxa"/>
          </w:tcPr>
          <w:p w14:paraId="4F5E4B62" w14:textId="77777777" w:rsidR="00925ACF" w:rsidRPr="008E7311" w:rsidRDefault="00925ACF" w:rsidP="008F45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F8015D7" w14:textId="77777777" w:rsidR="00925ACF" w:rsidRPr="008E7311" w:rsidRDefault="00925ACF" w:rsidP="00925ACF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1FD2BEA3" w14:textId="77777777" w:rsidR="00925ACF" w:rsidRPr="008E7311" w:rsidRDefault="00925ACF" w:rsidP="00925AC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2E82B7C" w14:textId="77777777" w:rsidR="00925ACF" w:rsidRPr="008E7311" w:rsidRDefault="00925ACF" w:rsidP="00925AC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FD91DB2" w14:textId="77777777" w:rsidR="00925ACF" w:rsidRPr="008E7311" w:rsidRDefault="00925ACF" w:rsidP="00925AC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75513FF" w14:textId="77777777" w:rsidR="00925ACF" w:rsidRPr="008E7311" w:rsidRDefault="00925ACF" w:rsidP="00925AC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5ED11C6" w14:textId="77777777" w:rsidR="00925ACF" w:rsidRPr="008E7311" w:rsidRDefault="00925ACF" w:rsidP="00925AC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2CFC79A" w14:textId="77777777" w:rsidR="00925ACF" w:rsidRPr="008E7311" w:rsidRDefault="00925ACF" w:rsidP="00925AC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8291D5D" w14:textId="77777777" w:rsidR="00925ACF" w:rsidRPr="008E7311" w:rsidRDefault="00925ACF" w:rsidP="00925AC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C583805" w14:textId="77777777" w:rsidR="00925ACF" w:rsidRPr="008E7311" w:rsidRDefault="00925ACF" w:rsidP="00925AC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65CD8C6" w14:textId="77777777" w:rsidR="00925ACF" w:rsidRDefault="00925ACF" w:rsidP="00925AC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734358" w14:textId="77777777" w:rsidR="00925ACF" w:rsidRDefault="00925ACF" w:rsidP="00925AC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755353" w14:textId="77777777" w:rsidR="00925ACF" w:rsidRDefault="00925ACF" w:rsidP="00925AC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6FEB08" w14:textId="77777777" w:rsidR="00925ACF" w:rsidRDefault="00925ACF" w:rsidP="00925AC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2D194C" w14:textId="77777777" w:rsidR="00925ACF" w:rsidRDefault="00925ACF" w:rsidP="00925AC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66CCE33" w14:textId="77777777" w:rsidR="00925ACF" w:rsidRDefault="00925ACF" w:rsidP="00925AC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6A23B5" w14:textId="32306A5A" w:rsidR="00925ACF" w:rsidRPr="008E7311" w:rsidRDefault="00925ACF" w:rsidP="00925ACF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E7311">
        <w:rPr>
          <w:rFonts w:ascii="Times New Roman" w:hAnsi="Times New Roman" w:cs="Times New Roman"/>
          <w:b/>
          <w:bCs/>
          <w:sz w:val="24"/>
          <w:szCs w:val="24"/>
        </w:rPr>
        <w:t xml:space="preserve">Table 5: </w:t>
      </w:r>
      <w:r w:rsidRPr="008E7311">
        <w:rPr>
          <w:rFonts w:ascii="Times New Roman" w:hAnsi="Times New Roman" w:cs="Times New Roman"/>
          <w:bCs/>
          <w:sz w:val="24"/>
          <w:szCs w:val="24"/>
        </w:rPr>
        <w:t>Elemental Analysis of Phyto-pigments analysis with respective wavelength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8E7311">
        <w:rPr>
          <w:rFonts w:ascii="Times New Roman" w:hAnsi="Times New Roman" w:cs="Times New Roman"/>
          <w:bCs/>
          <w:sz w:val="24"/>
          <w:szCs w:val="24"/>
        </w:rPr>
        <w:t xml:space="preserve"> and observed experimental values by ICP-</w:t>
      </w:r>
      <w:r>
        <w:rPr>
          <w:rFonts w:ascii="Times New Roman" w:hAnsi="Times New Roman" w:cs="Times New Roman"/>
          <w:bCs/>
          <w:sz w:val="24"/>
          <w:szCs w:val="24"/>
        </w:rPr>
        <w:t xml:space="preserve">OES </w:t>
      </w:r>
      <w:r w:rsidRPr="008E7311">
        <w:rPr>
          <w:rFonts w:ascii="Times New Roman" w:hAnsi="Times New Roman" w:cs="Times New Roman"/>
          <w:bCs/>
          <w:sz w:val="24"/>
          <w:szCs w:val="24"/>
        </w:rPr>
        <w:t>AVIO 200 with reference value</w:t>
      </w:r>
      <w:r>
        <w:rPr>
          <w:rFonts w:ascii="Times New Roman" w:hAnsi="Times New Roman" w:cs="Times New Roman"/>
          <w:bCs/>
          <w:sz w:val="24"/>
          <w:szCs w:val="24"/>
        </w:rPr>
        <w:t>s in m</w:t>
      </w:r>
      <w:r w:rsidRPr="008E7311">
        <w:rPr>
          <w:rFonts w:ascii="Times New Roman" w:hAnsi="Times New Roman" w:cs="Times New Roman"/>
          <w:bCs/>
          <w:sz w:val="24"/>
          <w:szCs w:val="24"/>
        </w:rPr>
        <w:t>g/mL</w:t>
      </w:r>
    </w:p>
    <w:p w14:paraId="05E8B564" w14:textId="77777777" w:rsidR="00925ACF" w:rsidRPr="008E7311" w:rsidRDefault="00925ACF" w:rsidP="00925AC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F33067" w14:textId="759B1ACA" w:rsidR="00EC54AE" w:rsidRPr="00CD4FA6" w:rsidRDefault="00EC54AE" w:rsidP="00925ACF">
      <w:pPr>
        <w:rPr>
          <w:rFonts w:ascii="Times New Roman" w:hAnsi="Times New Roman" w:cs="Times New Roman"/>
          <w:sz w:val="24"/>
          <w:szCs w:val="24"/>
        </w:rPr>
      </w:pPr>
    </w:p>
    <w:sectPr w:rsidR="00EC54AE" w:rsidRPr="00CD4F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4AE"/>
    <w:rsid w:val="00270523"/>
    <w:rsid w:val="00782DCA"/>
    <w:rsid w:val="00925ACF"/>
    <w:rsid w:val="00CD4FA6"/>
    <w:rsid w:val="00EC54AE"/>
    <w:rsid w:val="00F3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B1177"/>
  <w15:chartTrackingRefBased/>
  <w15:docId w15:val="{24A35462-E68C-415E-8700-C75CCFBA1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AC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54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EC54AE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EC54AE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C54AE"/>
    <w:pPr>
      <w:spacing w:after="160" w:line="259" w:lineRule="auto"/>
      <w:ind w:left="720"/>
      <w:contextualSpacing/>
    </w:pPr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krishna Nandanwadkar</dc:creator>
  <cp:keywords/>
  <dc:description/>
  <cp:lastModifiedBy>Shrikrishna Nandanwadkar</cp:lastModifiedBy>
  <cp:revision>4</cp:revision>
  <dcterms:created xsi:type="dcterms:W3CDTF">2020-10-15T15:11:00Z</dcterms:created>
  <dcterms:modified xsi:type="dcterms:W3CDTF">2020-12-28T11:52:00Z</dcterms:modified>
</cp:coreProperties>
</file>